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0C9F" w:rsidRDefault="00A45FE6" w:rsidP="00320C9F">
      <w:pPr>
        <w:spacing w:after="0" w:line="240" w:lineRule="auto"/>
        <w:jc w:val="center"/>
        <w:rPr>
          <w:lang w:val="en-GB"/>
        </w:rPr>
      </w:pPr>
      <w:r>
        <w:rPr>
          <w:lang w:val="en-GB"/>
        </w:rPr>
        <w:t>Additional file 2</w:t>
      </w:r>
    </w:p>
    <w:p w:rsidR="00791A35" w:rsidRDefault="00791A35" w:rsidP="00791A35">
      <w:pPr>
        <w:spacing w:after="0" w:line="240" w:lineRule="auto"/>
        <w:ind w:firstLine="0"/>
        <w:rPr>
          <w:rFonts w:ascii="Calibri" w:eastAsia="Times New Roman" w:hAnsi="Calibri" w:cs="Calibri"/>
          <w:b/>
          <w:bCs/>
          <w:color w:val="000000"/>
          <w:sz w:val="20"/>
          <w:lang w:val="en-GB" w:eastAsia="es-ES"/>
        </w:rPr>
      </w:pPr>
      <w:r>
        <w:rPr>
          <w:rFonts w:ascii="Calibri" w:eastAsia="Times New Roman" w:hAnsi="Calibri" w:cs="Calibri"/>
          <w:b/>
          <w:bCs/>
          <w:color w:val="000000"/>
          <w:sz w:val="20"/>
          <w:lang w:val="en-GB" w:eastAsia="es-ES"/>
        </w:rPr>
        <w:t>T</w:t>
      </w:r>
      <w:r w:rsidRPr="009B77C7">
        <w:rPr>
          <w:rFonts w:ascii="Calibri" w:eastAsia="Times New Roman" w:hAnsi="Calibri" w:cs="Calibri"/>
          <w:b/>
          <w:bCs/>
          <w:color w:val="000000"/>
          <w:sz w:val="20"/>
          <w:lang w:val="en-GB" w:eastAsia="es-ES"/>
        </w:rPr>
        <w:t xml:space="preserve">able </w:t>
      </w:r>
      <w:r w:rsidR="00A45FE6">
        <w:rPr>
          <w:rFonts w:ascii="Calibri" w:eastAsia="Times New Roman" w:hAnsi="Calibri" w:cs="Calibri"/>
          <w:b/>
          <w:bCs/>
          <w:color w:val="000000"/>
          <w:sz w:val="20"/>
          <w:lang w:val="en-GB" w:eastAsia="es-ES"/>
        </w:rPr>
        <w:t>S</w:t>
      </w:r>
      <w:r w:rsidRPr="009B77C7">
        <w:rPr>
          <w:rFonts w:ascii="Calibri" w:eastAsia="Times New Roman" w:hAnsi="Calibri" w:cs="Calibri"/>
          <w:b/>
          <w:bCs/>
          <w:color w:val="000000"/>
          <w:sz w:val="20"/>
          <w:lang w:val="en-GB" w:eastAsia="es-ES"/>
        </w:rPr>
        <w:t>1. Questions included for item selection</w:t>
      </w:r>
    </w:p>
    <w:p w:rsidR="00791A35" w:rsidRDefault="00791A35" w:rsidP="00791A35">
      <w:pPr>
        <w:spacing w:after="0" w:line="240" w:lineRule="auto"/>
        <w:ind w:firstLine="0"/>
        <w:rPr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79"/>
        <w:gridCol w:w="7122"/>
        <w:gridCol w:w="2764"/>
      </w:tblGrid>
      <w:tr w:rsidR="00320C9F" w:rsidRPr="00E10192" w:rsidTr="00791A35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8D1FBE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val="en-US" w:eastAsia="es-ES"/>
              </w:rPr>
            </w:pPr>
            <w:r w:rsidRPr="008D1FBE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val="en-US" w:eastAsia="es-ES"/>
              </w:rPr>
              <w:t>Habits</w:t>
            </w:r>
          </w:p>
        </w:tc>
      </w:tr>
      <w:tr w:rsidR="00320C9F" w:rsidRPr="00054DE9" w:rsidTr="007B79E7">
        <w:trPr>
          <w:trHeight w:val="860"/>
        </w:trPr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8D1FBE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US" w:eastAsia="es-ES"/>
              </w:rPr>
            </w:pPr>
            <w:r w:rsidRPr="008D1FBE">
              <w:rPr>
                <w:rFonts w:ascii="Calibri" w:eastAsia="Times New Roman" w:hAnsi="Calibri" w:cs="Calibri"/>
                <w:color w:val="000000"/>
                <w:sz w:val="16"/>
                <w:lang w:val="en-US" w:eastAsia="es-ES"/>
              </w:rPr>
              <w:t> </w:t>
            </w:r>
          </w:p>
        </w:tc>
        <w:tc>
          <w:tcPr>
            <w:tcW w:w="353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How Often Do You Eat Your Main Meal Away From Home?</w:t>
            </w:r>
          </w:p>
        </w:tc>
        <w:tc>
          <w:tcPr>
            <w:tcW w:w="137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 xml:space="preserve">0 'Never or up to once per month' </w:t>
            </w: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br/>
              <w:t xml:space="preserve">1 'Two to three times per month' </w:t>
            </w: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br/>
              <w:t xml:space="preserve">2 'Once per week' </w:t>
            </w: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br/>
              <w:t>3 'Twice or more per week'</w:t>
            </w:r>
          </w:p>
        </w:tc>
      </w:tr>
      <w:tr w:rsidR="00320C9F" w:rsidRPr="00054DE9" w:rsidTr="007B79E7">
        <w:trPr>
          <w:trHeight w:val="845"/>
        </w:trPr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 </w:t>
            </w:r>
          </w:p>
        </w:tc>
        <w:tc>
          <w:tcPr>
            <w:tcW w:w="353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How Often Do You Prepare A Meal "From Scratch"?</w:t>
            </w:r>
          </w:p>
        </w:tc>
        <w:tc>
          <w:tcPr>
            <w:tcW w:w="137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0 'Every day'</w:t>
            </w: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br/>
              <w:t>1 '4-6 times per week'</w:t>
            </w: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br/>
              <w:t>2 '1-3 times per week'</w:t>
            </w: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br/>
              <w:t>3 '(Almost) never'</w:t>
            </w:r>
          </w:p>
        </w:tc>
      </w:tr>
      <w:tr w:rsidR="00320C9F" w:rsidRPr="00054DE9" w:rsidTr="007B79E7">
        <w:trPr>
          <w:trHeight w:val="984"/>
        </w:trPr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 </w:t>
            </w:r>
          </w:p>
        </w:tc>
        <w:tc>
          <w:tcPr>
            <w:tcW w:w="353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How Many Hot Or Cooked Meals Do You Normally Eat Per Day?</w:t>
            </w:r>
          </w:p>
        </w:tc>
        <w:tc>
          <w:tcPr>
            <w:tcW w:w="137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0 'Never or rarely eat hot or cooked meals'</w:t>
            </w: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br/>
              <w:t>1 'One'</w:t>
            </w: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br/>
              <w:t>2 'Two'</w:t>
            </w: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br/>
              <w:t>3 'Three or more'</w:t>
            </w:r>
          </w:p>
        </w:tc>
      </w:tr>
      <w:tr w:rsidR="00320C9F" w:rsidRPr="00054DE9" w:rsidTr="007B79E7">
        <w:trPr>
          <w:trHeight w:val="701"/>
        </w:trPr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 </w:t>
            </w:r>
          </w:p>
        </w:tc>
        <w:tc>
          <w:tcPr>
            <w:tcW w:w="353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What Factor Do You Consider The Most Relevant When Selecting A Recipe?</w:t>
            </w:r>
          </w:p>
        </w:tc>
        <w:tc>
          <w:tcPr>
            <w:tcW w:w="137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0 'Preparation time'</w:t>
            </w: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br/>
              <w:t>1 'Number of ingredients'</w:t>
            </w: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br/>
              <w:t>2 'Complexity'</w:t>
            </w:r>
          </w:p>
        </w:tc>
      </w:tr>
      <w:tr w:rsidR="00320C9F" w:rsidRPr="00054DE9" w:rsidTr="007B79E7">
        <w:trPr>
          <w:trHeight w:val="981"/>
        </w:trPr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 </w:t>
            </w:r>
          </w:p>
        </w:tc>
        <w:tc>
          <w:tcPr>
            <w:tcW w:w="353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How Much Time On Average Do You Spend Preparing A Main Meal?</w:t>
            </w:r>
          </w:p>
        </w:tc>
        <w:tc>
          <w:tcPr>
            <w:tcW w:w="137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0 'Less than 10 minutes'</w:t>
            </w: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br/>
              <w:t>1 '10-20 minutes'</w:t>
            </w: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br/>
              <w:t>2 '20-30 minutes'</w:t>
            </w: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br/>
              <w:t>3 'Up to an hour'</w:t>
            </w: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br/>
              <w:t>4 'Over an hour'</w:t>
            </w:r>
          </w:p>
        </w:tc>
      </w:tr>
      <w:tr w:rsidR="00320C9F" w:rsidRPr="00054DE9" w:rsidTr="007B79E7">
        <w:trPr>
          <w:trHeight w:val="838"/>
        </w:trPr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 </w:t>
            </w:r>
          </w:p>
        </w:tc>
        <w:tc>
          <w:tcPr>
            <w:tcW w:w="353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Do You Skip Meals And Replace Them With Snacks?</w:t>
            </w:r>
          </w:p>
        </w:tc>
        <w:tc>
          <w:tcPr>
            <w:tcW w:w="137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0 'Every day'</w:t>
            </w: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br/>
              <w:t>1 '4-6 times per week'</w:t>
            </w: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br/>
              <w:t>2 '1-3 times per week'</w:t>
            </w: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br/>
              <w:t>3 '(almost) never'</w:t>
            </w:r>
          </w:p>
        </w:tc>
      </w:tr>
      <w:tr w:rsidR="00320C9F" w:rsidRPr="00054DE9" w:rsidTr="00791A35">
        <w:trPr>
          <w:trHeight w:val="1262"/>
        </w:trPr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 </w:t>
            </w:r>
          </w:p>
        </w:tc>
        <w:tc>
          <w:tcPr>
            <w:tcW w:w="3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In The Past Month, How Often Did You Eat Fried Food?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0 'One per day'</w:t>
            </w: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br/>
              <w:t>1 '5-6 per day'</w:t>
            </w: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br/>
              <w:t>2'2-4 per week'</w:t>
            </w: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br/>
              <w:t>3 'One a week'</w:t>
            </w: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br/>
              <w:t>4 '1-3 per month'</w:t>
            </w: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br/>
              <w:t>5 'Never'</w:t>
            </w:r>
          </w:p>
        </w:tc>
      </w:tr>
      <w:tr w:rsidR="00320C9F" w:rsidRPr="00054DE9" w:rsidTr="00791A35">
        <w:trPr>
          <w:trHeight w:val="285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2D6A9F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val="en-US" w:eastAsia="es-ES"/>
              </w:rPr>
            </w:pPr>
            <w:r w:rsidRPr="002D6A9F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val="en-US" w:eastAsia="es-ES"/>
              </w:rPr>
              <w:t>Health perception – Health Locus of C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val="en-US" w:eastAsia="es-ES"/>
              </w:rPr>
              <w:t>ontrol</w:t>
            </w:r>
          </w:p>
        </w:tc>
      </w:tr>
      <w:tr w:rsidR="00320C9F" w:rsidRPr="00054DE9" w:rsidTr="007B79E7">
        <w:trPr>
          <w:trHeight w:val="285"/>
        </w:trPr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2D6A9F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US" w:eastAsia="es-ES"/>
              </w:rPr>
            </w:pPr>
            <w:r w:rsidRPr="002D6A9F">
              <w:rPr>
                <w:rFonts w:ascii="Calibri" w:eastAsia="Times New Roman" w:hAnsi="Calibri" w:cs="Calibri"/>
                <w:color w:val="000000"/>
                <w:sz w:val="16"/>
                <w:lang w:val="en-US" w:eastAsia="es-ES"/>
              </w:rPr>
              <w:t> </w:t>
            </w:r>
          </w:p>
        </w:tc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I Can Be As Healthy As I Want To Be</w:t>
            </w:r>
          </w:p>
        </w:tc>
        <w:tc>
          <w:tcPr>
            <w:tcW w:w="13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0 'Completely disagree'</w:t>
            </w: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br/>
              <w:t>1 'Disagree'</w:t>
            </w: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br/>
              <w:t>2 'Neither disagree nor agree'</w:t>
            </w: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br/>
              <w:t>3 'Agree'</w:t>
            </w: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br/>
              <w:t>4 'Completely agree'</w:t>
            </w:r>
          </w:p>
        </w:tc>
      </w:tr>
      <w:tr w:rsidR="00320C9F" w:rsidRPr="00054DE9" w:rsidTr="007B79E7">
        <w:trPr>
          <w:trHeight w:val="285"/>
        </w:trPr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 </w:t>
            </w:r>
          </w:p>
        </w:tc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I Am In Control Of My Health</w:t>
            </w:r>
          </w:p>
        </w:tc>
        <w:tc>
          <w:tcPr>
            <w:tcW w:w="13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</w:p>
        </w:tc>
      </w:tr>
      <w:tr w:rsidR="00320C9F" w:rsidRPr="00054DE9" w:rsidTr="007B79E7">
        <w:trPr>
          <w:trHeight w:val="285"/>
        </w:trPr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 </w:t>
            </w:r>
          </w:p>
        </w:tc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I Can Pretty Much Stay Healthy By Taking Care Of Myself</w:t>
            </w:r>
          </w:p>
        </w:tc>
        <w:tc>
          <w:tcPr>
            <w:tcW w:w="13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</w:p>
        </w:tc>
      </w:tr>
      <w:tr w:rsidR="00320C9F" w:rsidRPr="00054DE9" w:rsidTr="007B79E7">
        <w:trPr>
          <w:trHeight w:val="285"/>
        </w:trPr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 </w:t>
            </w:r>
          </w:p>
        </w:tc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Efforts To Improve Your Health Are A Waste Of Time</w:t>
            </w:r>
          </w:p>
        </w:tc>
        <w:tc>
          <w:tcPr>
            <w:tcW w:w="13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</w:p>
        </w:tc>
      </w:tr>
      <w:tr w:rsidR="00320C9F" w:rsidRPr="00054DE9" w:rsidTr="007B79E7">
        <w:trPr>
          <w:trHeight w:val="285"/>
        </w:trPr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 </w:t>
            </w:r>
          </w:p>
        </w:tc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I Am Bored By All The Attention That Is Paid To Health And Disease Prevention</w:t>
            </w:r>
          </w:p>
        </w:tc>
        <w:tc>
          <w:tcPr>
            <w:tcW w:w="13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</w:p>
        </w:tc>
      </w:tr>
      <w:tr w:rsidR="00320C9F" w:rsidRPr="00054DE9" w:rsidTr="007869EB">
        <w:trPr>
          <w:trHeight w:val="285"/>
        </w:trPr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 </w:t>
            </w:r>
          </w:p>
        </w:tc>
        <w:tc>
          <w:tcPr>
            <w:tcW w:w="3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What's The Use Of Concerning Yourself About Your Health - You'll Only Worry Yourself To Death</w:t>
            </w:r>
          </w:p>
        </w:tc>
        <w:tc>
          <w:tcPr>
            <w:tcW w:w="137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</w:p>
        </w:tc>
      </w:tr>
      <w:tr w:rsidR="00320C9F" w:rsidRPr="00054DE9" w:rsidTr="007869EB">
        <w:trPr>
          <w:trHeight w:val="285"/>
        </w:trPr>
        <w:tc>
          <w:tcPr>
            <w:tcW w:w="36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2D6A9F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val="en-US" w:eastAsia="es-ES"/>
              </w:rPr>
            </w:pPr>
            <w:r w:rsidRPr="002D6A9F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val="en-US" w:eastAsia="es-ES"/>
              </w:rPr>
              <w:t>Eating perception – Self-Report Habits Index</w:t>
            </w:r>
          </w:p>
        </w:tc>
        <w:tc>
          <w:tcPr>
            <w:tcW w:w="1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2D6A9F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US" w:eastAsia="es-ES"/>
              </w:rPr>
            </w:pPr>
            <w:r w:rsidRPr="002D6A9F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US" w:eastAsia="es-ES"/>
              </w:rPr>
              <w:t> </w:t>
            </w:r>
          </w:p>
        </w:tc>
      </w:tr>
      <w:tr w:rsidR="00320C9F" w:rsidRPr="00054DE9" w:rsidTr="007B79E7">
        <w:trPr>
          <w:trHeight w:val="375"/>
        </w:trPr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2D6A9F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US" w:eastAsia="es-ES"/>
              </w:rPr>
            </w:pPr>
            <w:r w:rsidRPr="002D6A9F">
              <w:rPr>
                <w:rFonts w:ascii="Calibri" w:eastAsia="Times New Roman" w:hAnsi="Calibri" w:cs="Calibri"/>
                <w:color w:val="000000"/>
                <w:sz w:val="16"/>
                <w:lang w:val="en-US" w:eastAsia="es-ES"/>
              </w:rPr>
              <w:t> </w:t>
            </w:r>
          </w:p>
        </w:tc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Eating Healthily Is Something I Do Frequently</w:t>
            </w:r>
          </w:p>
        </w:tc>
        <w:tc>
          <w:tcPr>
            <w:tcW w:w="13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0 'Completely disagree'</w:t>
            </w: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br/>
              <w:t>1 'Disagree'</w:t>
            </w: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br/>
              <w:t>2 'Neither disagree nor agree'</w:t>
            </w: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br/>
              <w:t>3 'Agree'</w:t>
            </w: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br/>
              <w:t>4 'Completely agree'</w:t>
            </w:r>
          </w:p>
        </w:tc>
      </w:tr>
      <w:tr w:rsidR="00320C9F" w:rsidRPr="00054DE9" w:rsidTr="007B79E7">
        <w:trPr>
          <w:trHeight w:val="375"/>
        </w:trPr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 </w:t>
            </w:r>
          </w:p>
        </w:tc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I Eat Healthily Without Having To Consciously Think About It</w:t>
            </w:r>
          </w:p>
        </w:tc>
        <w:tc>
          <w:tcPr>
            <w:tcW w:w="13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</w:p>
        </w:tc>
      </w:tr>
      <w:tr w:rsidR="00320C9F" w:rsidRPr="00054DE9" w:rsidTr="007B79E7">
        <w:trPr>
          <w:trHeight w:val="375"/>
        </w:trPr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 </w:t>
            </w:r>
          </w:p>
        </w:tc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I Feel Weird If I Don't Eat Healthily</w:t>
            </w:r>
          </w:p>
        </w:tc>
        <w:tc>
          <w:tcPr>
            <w:tcW w:w="13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</w:p>
        </w:tc>
      </w:tr>
      <w:tr w:rsidR="00320C9F" w:rsidRPr="00054DE9" w:rsidTr="00791A35">
        <w:trPr>
          <w:trHeight w:val="375"/>
        </w:trPr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 </w:t>
            </w:r>
          </w:p>
        </w:tc>
        <w:tc>
          <w:tcPr>
            <w:tcW w:w="3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Eating Healthily Is Something I Don't Have To Think About Doing</w:t>
            </w:r>
          </w:p>
        </w:tc>
        <w:tc>
          <w:tcPr>
            <w:tcW w:w="137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</w:p>
        </w:tc>
      </w:tr>
      <w:tr w:rsidR="00320C9F" w:rsidRPr="00054DE9" w:rsidTr="00791A35">
        <w:trPr>
          <w:trHeight w:val="285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2D6A9F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val="en-US" w:eastAsia="es-ES"/>
              </w:rPr>
            </w:pPr>
            <w:r w:rsidRPr="002D6A9F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val="en-US" w:eastAsia="es-ES"/>
              </w:rPr>
              <w:t>Healthy eating management – Nutrition Se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val="en-US" w:eastAsia="es-ES"/>
              </w:rPr>
              <w:t>lf-Efficacy</w:t>
            </w:r>
          </w:p>
        </w:tc>
      </w:tr>
      <w:tr w:rsidR="00320C9F" w:rsidRPr="00054DE9" w:rsidTr="007B79E7">
        <w:trPr>
          <w:trHeight w:val="285"/>
        </w:trPr>
        <w:tc>
          <w:tcPr>
            <w:tcW w:w="362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I Can Manage To Stick To Healthful Foods: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val="en-GB" w:eastAsia="es-ES"/>
              </w:rPr>
              <w:t> </w:t>
            </w:r>
          </w:p>
        </w:tc>
      </w:tr>
      <w:tr w:rsidR="00320C9F" w:rsidRPr="00054DE9" w:rsidTr="007B79E7">
        <w:trPr>
          <w:trHeight w:val="285"/>
        </w:trPr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 </w:t>
            </w:r>
          </w:p>
        </w:tc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Even If I Need A Long Time To Develop The Necessary Routines</w:t>
            </w:r>
          </w:p>
        </w:tc>
        <w:tc>
          <w:tcPr>
            <w:tcW w:w="137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0 'Very uncertain'</w:t>
            </w: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br/>
              <w:t>1 'Rather uncertain'</w:t>
            </w: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br/>
              <w:t>2 'Rather certain'</w:t>
            </w: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br/>
              <w:t>3 'Very certain'</w:t>
            </w:r>
          </w:p>
        </w:tc>
      </w:tr>
      <w:tr w:rsidR="00320C9F" w:rsidRPr="00054DE9" w:rsidTr="007B79E7">
        <w:trPr>
          <w:trHeight w:val="285"/>
        </w:trPr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 </w:t>
            </w:r>
          </w:p>
        </w:tc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Even If I Have To Try Several Times Until It Works</w:t>
            </w:r>
          </w:p>
        </w:tc>
        <w:tc>
          <w:tcPr>
            <w:tcW w:w="137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</w:p>
        </w:tc>
      </w:tr>
      <w:tr w:rsidR="00320C9F" w:rsidRPr="00054DE9" w:rsidTr="007B79E7">
        <w:trPr>
          <w:trHeight w:val="285"/>
        </w:trPr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 </w:t>
            </w:r>
          </w:p>
        </w:tc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Even If I Have To Rethink My Entire Way Of Nutrition</w:t>
            </w:r>
          </w:p>
        </w:tc>
        <w:tc>
          <w:tcPr>
            <w:tcW w:w="137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</w:p>
        </w:tc>
      </w:tr>
      <w:tr w:rsidR="00320C9F" w:rsidRPr="00054DE9" w:rsidTr="007B79E7">
        <w:trPr>
          <w:trHeight w:val="285"/>
        </w:trPr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 </w:t>
            </w:r>
          </w:p>
        </w:tc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Even If I Do Not Receive A Great Deal Of Support From Others When Making My First Attempts</w:t>
            </w:r>
          </w:p>
        </w:tc>
        <w:tc>
          <w:tcPr>
            <w:tcW w:w="137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</w:p>
        </w:tc>
      </w:tr>
      <w:tr w:rsidR="00320C9F" w:rsidRPr="00054DE9" w:rsidTr="007B79E7">
        <w:trPr>
          <w:trHeight w:val="290"/>
        </w:trPr>
        <w:tc>
          <w:tcPr>
            <w:tcW w:w="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 </w:t>
            </w:r>
          </w:p>
        </w:tc>
        <w:tc>
          <w:tcPr>
            <w:tcW w:w="35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Even If I Have To Make A Detailed Plan</w:t>
            </w:r>
          </w:p>
        </w:tc>
        <w:tc>
          <w:tcPr>
            <w:tcW w:w="137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</w:p>
        </w:tc>
      </w:tr>
      <w:tr w:rsidR="00320C9F" w:rsidRPr="00054DE9" w:rsidTr="007B79E7">
        <w:trPr>
          <w:trHeight w:val="285"/>
        </w:trPr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bookmarkStart w:id="0" w:name="_GoBack" w:colFirst="0" w:colLast="3"/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 </w:t>
            </w:r>
          </w:p>
        </w:tc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 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0C9F" w:rsidRPr="005009F5" w:rsidRDefault="00320C9F" w:rsidP="007B79E7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</w:pPr>
            <w:r w:rsidRPr="005009F5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 </w:t>
            </w:r>
          </w:p>
        </w:tc>
      </w:tr>
      <w:bookmarkEnd w:id="0"/>
    </w:tbl>
    <w:p w:rsidR="00797642" w:rsidRDefault="00797642" w:rsidP="00320C9F">
      <w:pPr>
        <w:rPr>
          <w:lang w:val="en-GB"/>
        </w:rPr>
      </w:pPr>
    </w:p>
    <w:p w:rsidR="00797642" w:rsidRDefault="00797642">
      <w:pPr>
        <w:spacing w:after="200" w:line="276" w:lineRule="auto"/>
        <w:ind w:firstLine="0"/>
        <w:rPr>
          <w:lang w:val="en-GB"/>
        </w:rPr>
      </w:pPr>
      <w:r>
        <w:rPr>
          <w:lang w:val="en-GB"/>
        </w:rPr>
        <w:br w:type="page"/>
      </w:r>
    </w:p>
    <w:p w:rsidR="00797642" w:rsidRDefault="00797642" w:rsidP="00320C9F">
      <w:pPr>
        <w:rPr>
          <w:rFonts w:ascii="Calibri" w:eastAsia="Times New Roman" w:hAnsi="Calibri" w:cs="Calibri"/>
          <w:b/>
          <w:bCs/>
          <w:color w:val="000000"/>
          <w:sz w:val="20"/>
          <w:lang w:val="en-US" w:eastAsia="es-ES"/>
        </w:rPr>
      </w:pPr>
      <w:r w:rsidRPr="000F3208">
        <w:rPr>
          <w:rFonts w:ascii="Calibri" w:eastAsia="Times New Roman" w:hAnsi="Calibri" w:cs="Calibri"/>
          <w:b/>
          <w:bCs/>
          <w:color w:val="000000"/>
          <w:sz w:val="20"/>
          <w:highlight w:val="yellow"/>
          <w:lang w:val="en-US" w:eastAsia="es-ES"/>
        </w:rPr>
        <w:lastRenderedPageBreak/>
        <w:t xml:space="preserve">Table </w:t>
      </w:r>
      <w:r w:rsidR="00A45FE6">
        <w:rPr>
          <w:rFonts w:ascii="Calibri" w:eastAsia="Times New Roman" w:hAnsi="Calibri" w:cs="Calibri"/>
          <w:b/>
          <w:bCs/>
          <w:color w:val="000000"/>
          <w:sz w:val="20"/>
          <w:highlight w:val="yellow"/>
          <w:lang w:val="en-US" w:eastAsia="es-ES"/>
        </w:rPr>
        <w:t>S</w:t>
      </w:r>
      <w:r w:rsidRPr="000F3208">
        <w:rPr>
          <w:rFonts w:ascii="Calibri" w:eastAsia="Times New Roman" w:hAnsi="Calibri" w:cs="Calibri"/>
          <w:b/>
          <w:bCs/>
          <w:color w:val="000000"/>
          <w:sz w:val="20"/>
          <w:highlight w:val="yellow"/>
          <w:lang w:val="en-US" w:eastAsia="es-ES"/>
        </w:rPr>
        <w:t>2: Analysis of differences in Mediterranean diet score components by tertiles of NPSQ</w:t>
      </w:r>
      <w:r w:rsidR="000F3208" w:rsidRPr="000F3208">
        <w:rPr>
          <w:rFonts w:ascii="Calibri" w:eastAsia="Times New Roman" w:hAnsi="Calibri" w:cs="Calibri"/>
          <w:b/>
          <w:bCs/>
          <w:color w:val="000000"/>
          <w:sz w:val="20"/>
          <w:highlight w:val="yellow"/>
          <w:lang w:val="en-US" w:eastAsia="es-ES"/>
        </w:rPr>
        <w:t>9</w:t>
      </w:r>
      <w:r w:rsidRPr="000F3208">
        <w:rPr>
          <w:rFonts w:ascii="Calibri" w:eastAsia="Times New Roman" w:hAnsi="Calibri" w:cs="Calibri"/>
          <w:b/>
          <w:bCs/>
          <w:color w:val="000000"/>
          <w:sz w:val="20"/>
          <w:highlight w:val="yellow"/>
          <w:lang w:val="en-US" w:eastAsia="es-ES"/>
        </w:rPr>
        <w:t xml:space="preserve"> at baseline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/>
      </w:tblPr>
      <w:tblGrid>
        <w:gridCol w:w="2240"/>
        <w:gridCol w:w="632"/>
        <w:gridCol w:w="672"/>
        <w:gridCol w:w="567"/>
        <w:gridCol w:w="567"/>
        <w:gridCol w:w="709"/>
        <w:gridCol w:w="567"/>
        <w:gridCol w:w="567"/>
        <w:gridCol w:w="709"/>
        <w:gridCol w:w="669"/>
        <w:gridCol w:w="892"/>
        <w:gridCol w:w="242"/>
        <w:gridCol w:w="892"/>
      </w:tblGrid>
      <w:tr w:rsidR="00797642" w:rsidRPr="003855AF" w:rsidTr="00797642">
        <w:trPr>
          <w:trHeight w:val="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E4223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val="en-US" w:eastAsia="es-ES"/>
              </w:rPr>
            </w:pPr>
            <w:r w:rsidRPr="00E4223F">
              <w:rPr>
                <w:rFonts w:ascii="Calibri" w:eastAsia="Times New Roman" w:hAnsi="Calibri" w:cs="Calibri"/>
                <w:color w:val="000000"/>
                <w:sz w:val="20"/>
                <w:lang w:val="en-US" w:eastAsia="es-ES"/>
              </w:rPr>
              <w:t> 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es-ES"/>
              </w:rPr>
            </w:pPr>
            <w:r w:rsidRPr="009A408F">
              <w:rPr>
                <w:rFonts w:ascii="Calibri" w:eastAsia="Times New Roman" w:hAnsi="Calibri" w:cs="Calibri"/>
                <w:color w:val="000000"/>
                <w:lang w:eastAsia="es-ES"/>
              </w:rPr>
              <w:t>Tertile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9A408F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Tertile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9A408F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es-ES"/>
              </w:rPr>
            </w:pPr>
            <w:r w:rsidRPr="009A408F">
              <w:rPr>
                <w:rFonts w:ascii="Calibri" w:eastAsia="Times New Roman" w:hAnsi="Calibri" w:cs="Calibri"/>
                <w:color w:val="000000"/>
                <w:lang w:eastAsia="es-ES"/>
              </w:rPr>
              <w:t>Tertile 3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E95185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E7977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ρ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†</w:t>
            </w: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</w:pPr>
            <w:r w:rsidRPr="008516D4">
              <w:rPr>
                <w:rFonts w:ascii="Calibri" w:eastAsia="Times New Roman" w:hAnsi="Calibri" w:cs="Calibri"/>
                <w:color w:val="000000"/>
                <w:lang w:val="en-GB" w:eastAsia="es-E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E7977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ρ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‡</w:t>
            </w:r>
          </w:p>
        </w:tc>
      </w:tr>
      <w:tr w:rsidR="00797642" w:rsidRPr="003855AF" w:rsidTr="00797642">
        <w:trPr>
          <w:trHeight w:val="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Olive oil ratio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± 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206FEB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</w:pPr>
            <w:r w:rsidRPr="00206FEB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± 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206FEB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</w:pPr>
            <w:r w:rsidRPr="00206FEB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± 0.4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206FEB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</w:pPr>
            <w:r w:rsidRPr="00206FEB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  <w:t>b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  <w:t>0.01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  <w:t>0.007</w:t>
            </w:r>
          </w:p>
        </w:tc>
      </w:tr>
      <w:tr w:rsidR="00797642" w:rsidRPr="003855AF" w:rsidTr="00797642">
        <w:trPr>
          <w:trHeight w:val="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Olive oil intak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± 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206FEB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</w:pPr>
            <w:r w:rsidRPr="00206FEB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± 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206FEB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</w:pPr>
            <w:r w:rsidRPr="00206FEB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± 0.1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206FEB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</w:pPr>
            <w:r w:rsidRPr="00206FEB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19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072</w:t>
            </w:r>
          </w:p>
        </w:tc>
      </w:tr>
      <w:tr w:rsidR="00797642" w:rsidRPr="003855AF" w:rsidTr="00797642">
        <w:trPr>
          <w:trHeight w:val="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 xml:space="preserve">Vegetables 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4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± 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206FEB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</w:pPr>
            <w:r w:rsidRPr="00206FEB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± 0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206FEB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</w:pPr>
            <w:r w:rsidRPr="00206FEB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± 0.4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206FEB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</w:pPr>
            <w:r w:rsidRPr="00206FEB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  <w:t>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  <w:t>&lt;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  <w:t>&lt;0.001</w:t>
            </w:r>
          </w:p>
        </w:tc>
      </w:tr>
      <w:tr w:rsidR="00797642" w:rsidRPr="003855AF" w:rsidTr="00797642">
        <w:trPr>
          <w:trHeight w:val="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 xml:space="preserve">Fruit 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± 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206FEB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</w:pPr>
            <w:r w:rsidRPr="00206FEB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± 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206FEB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</w:pPr>
            <w:r w:rsidRPr="00206FEB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± 0.4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206FEB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</w:pPr>
            <w:r w:rsidRPr="00206FEB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  <w:t>b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  <w:t>&lt;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  <w:t>&lt;0.001</w:t>
            </w:r>
          </w:p>
        </w:tc>
      </w:tr>
      <w:tr w:rsidR="00797642" w:rsidRPr="003855AF" w:rsidTr="00797642">
        <w:trPr>
          <w:trHeight w:val="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 xml:space="preserve">Processed meat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8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± 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206FEB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</w:pPr>
            <w:r w:rsidRPr="00206FEB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± 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206FEB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</w:pPr>
            <w:r w:rsidRPr="00206FEB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± 0.2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206FEB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</w:pPr>
            <w:r w:rsidRPr="00206FEB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  <w:t>b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  <w:t>0.01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  <w:t>0.015</w:t>
            </w:r>
          </w:p>
        </w:tc>
      </w:tr>
      <w:tr w:rsidR="00797642" w:rsidRPr="003855AF" w:rsidTr="00797642">
        <w:trPr>
          <w:trHeight w:val="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 xml:space="preserve">Fat spreads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± 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206FEB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</w:pPr>
            <w:r w:rsidRPr="00206FEB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± 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206FEB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</w:pPr>
            <w:r w:rsidRPr="00206FEB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± 0.4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206FEB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</w:pPr>
            <w:r w:rsidRPr="00206FEB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29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117</w:t>
            </w:r>
          </w:p>
        </w:tc>
      </w:tr>
      <w:tr w:rsidR="00797642" w:rsidRPr="003855AF" w:rsidTr="00797642">
        <w:trPr>
          <w:trHeight w:val="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 xml:space="preserve">Carbonated drinks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9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± 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206FEB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</w:pPr>
            <w:r w:rsidRPr="00206FEB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± 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206FEB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</w:pPr>
            <w:r w:rsidRPr="00206FEB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± 0.1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206FEB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</w:pPr>
            <w:r w:rsidRPr="00206FEB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69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392</w:t>
            </w:r>
          </w:p>
        </w:tc>
      </w:tr>
      <w:tr w:rsidR="00797642" w:rsidRPr="003855AF" w:rsidTr="00797642">
        <w:trPr>
          <w:trHeight w:val="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 xml:space="preserve">Wine 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0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± 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206FEB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</w:pPr>
            <w:r w:rsidRPr="00206FEB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± 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206FEB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</w:pPr>
            <w:r w:rsidRPr="00206FEB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± 0.2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206FEB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</w:pPr>
            <w:r w:rsidRPr="00206FEB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72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829</w:t>
            </w:r>
          </w:p>
        </w:tc>
      </w:tr>
      <w:tr w:rsidR="00797642" w:rsidRPr="003855AF" w:rsidTr="00797642">
        <w:trPr>
          <w:trHeight w:val="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 xml:space="preserve">Legumes 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± 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206FEB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</w:pPr>
            <w:r w:rsidRPr="00206FEB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± 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206FEB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</w:pPr>
            <w:r w:rsidRPr="00206FEB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  <w:t>a,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± 0.3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206FEB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</w:pPr>
            <w:r w:rsidRPr="00206FEB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  <w:t>b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  <w:t>0.01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  <w:t>0.009</w:t>
            </w:r>
          </w:p>
        </w:tc>
      </w:tr>
      <w:tr w:rsidR="00797642" w:rsidRPr="003855AF" w:rsidTr="00797642">
        <w:trPr>
          <w:trHeight w:val="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 xml:space="preserve">Fish 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± 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206FEB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</w:pPr>
            <w:r w:rsidRPr="00206FEB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± 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206FEB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</w:pPr>
            <w:r w:rsidRPr="00206FEB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  <w:t>a,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± 0.4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206FEB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</w:pPr>
            <w:r w:rsidRPr="00206FEB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  <w:t>b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  <w:t>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  <w:t>&lt;0.001</w:t>
            </w:r>
          </w:p>
        </w:tc>
      </w:tr>
      <w:tr w:rsidR="00797642" w:rsidRPr="003855AF" w:rsidTr="00797642">
        <w:trPr>
          <w:trHeight w:val="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Sweets and pastrie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± 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206FEB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</w:pPr>
            <w:r w:rsidRPr="00206FEB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± 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206FEB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</w:pPr>
            <w:r w:rsidRPr="00206FEB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± 0.4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206FEB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</w:pPr>
            <w:r w:rsidRPr="00206FEB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  <w:t>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  <w:t>&lt;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  <w:t>&lt;0.001</w:t>
            </w:r>
          </w:p>
        </w:tc>
      </w:tr>
      <w:tr w:rsidR="00797642" w:rsidRPr="003855AF" w:rsidTr="00797642">
        <w:trPr>
          <w:trHeight w:val="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 xml:space="preserve">Nuts 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± 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206FEB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</w:pPr>
            <w:r w:rsidRPr="00206FEB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± 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206FEB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</w:pPr>
            <w:r w:rsidRPr="00206FEB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  <w:t>a,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± 0.4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206FEB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</w:pPr>
            <w:r w:rsidRPr="00206FEB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  <w:t>b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  <w:t>0.00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  <w:t>0.001</w:t>
            </w:r>
          </w:p>
        </w:tc>
      </w:tr>
      <w:tr w:rsidR="00797642" w:rsidRPr="003855AF" w:rsidTr="00797642">
        <w:trPr>
          <w:trHeight w:val="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 xml:space="preserve">White meat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2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± 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206FEB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</w:pPr>
            <w:r w:rsidRPr="00206FEB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  <w:t>a,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± 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206FEB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</w:pPr>
            <w:r w:rsidRPr="00206FEB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± 0.4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206FEB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</w:pPr>
            <w:r w:rsidRPr="00206FEB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  <w:t>b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  <w:t>0.00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  <w:t>0.037</w:t>
            </w:r>
          </w:p>
        </w:tc>
      </w:tr>
      <w:tr w:rsidR="00797642" w:rsidRPr="003855AF" w:rsidTr="00797642">
        <w:trPr>
          <w:trHeight w:val="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 xml:space="preserve">Tomato sauce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± 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206FEB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</w:pPr>
            <w:r w:rsidRPr="00206FEB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± 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206FEB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</w:pPr>
            <w:r w:rsidRPr="00206FEB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± 0.0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206FEB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</w:pPr>
            <w:r w:rsidRPr="00206FEB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53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491</w:t>
            </w:r>
          </w:p>
        </w:tc>
      </w:tr>
      <w:tr w:rsidR="00797642" w:rsidRPr="003855AF" w:rsidTr="00797642">
        <w:trPr>
          <w:trHeight w:val="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206FEB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</w:pPr>
            <w:r w:rsidRPr="00206FEB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206FEB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</w:pPr>
            <w:r w:rsidRPr="00206FEB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206FEB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</w:pPr>
            <w:r w:rsidRPr="00206FEB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s-E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3855AF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 </w:t>
            </w:r>
          </w:p>
        </w:tc>
      </w:tr>
      <w:tr w:rsidR="00797642" w:rsidRPr="003855AF" w:rsidTr="00E91692">
        <w:trPr>
          <w:trHeight w:val="20"/>
        </w:trPr>
        <w:tc>
          <w:tcPr>
            <w:tcW w:w="992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97642" w:rsidRPr="003855AF" w:rsidRDefault="00797642" w:rsidP="00F1600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</w:tr>
    </w:tbl>
    <w:p w:rsidR="00797642" w:rsidRDefault="00797642" w:rsidP="00797642">
      <w:pPr>
        <w:ind w:firstLine="0"/>
        <w:rPr>
          <w:lang w:val="en-GB"/>
        </w:rPr>
      </w:pPr>
      <w:r w:rsidRPr="003855AF">
        <w:rPr>
          <w:rFonts w:ascii="Calibri" w:eastAsia="Times New Roman" w:hAnsi="Calibri" w:cs="Calibri"/>
          <w:color w:val="000000"/>
          <w:sz w:val="20"/>
          <w:lang w:val="en-US" w:eastAsia="es-ES"/>
        </w:rPr>
        <w:t>†ANOVA analysis for least squared values adjusted by age, gender, country, smoke habit, physical activity with Bonferroni post-hoc expressed by superscript letters; differences in letters show differences between groups with p-value &lt;0.05.</w:t>
      </w:r>
      <w:r w:rsidRPr="003855AF">
        <w:rPr>
          <w:rFonts w:ascii="Calibri" w:eastAsia="Times New Roman" w:hAnsi="Calibri" w:cs="Calibri"/>
          <w:color w:val="000000"/>
          <w:sz w:val="20"/>
          <w:lang w:val="en-US" w:eastAsia="es-ES"/>
        </w:rPr>
        <w:br/>
      </w:r>
      <w:r w:rsidRPr="00206FEB">
        <w:rPr>
          <w:rFonts w:ascii="Calibri" w:eastAsia="Times New Roman" w:hAnsi="Calibri" w:cs="Calibri"/>
          <w:color w:val="000000"/>
          <w:sz w:val="20"/>
          <w:lang w:val="en-US" w:eastAsia="es-ES"/>
        </w:rPr>
        <w:t>‡ p-value for linear trend</w:t>
      </w:r>
    </w:p>
    <w:p w:rsidR="00320C9F" w:rsidRDefault="00320C9F" w:rsidP="00320C9F">
      <w:pPr>
        <w:rPr>
          <w:lang w:val="en-GB"/>
        </w:rPr>
      </w:pPr>
    </w:p>
    <w:sectPr w:rsidR="00320C9F" w:rsidSect="00122B34">
      <w:pgSz w:w="11913" w:h="16834" w:code="9"/>
      <w:pgMar w:top="994" w:right="994" w:bottom="994" w:left="994" w:header="851" w:footer="567" w:gutter="0"/>
      <w:cols w:space="397"/>
      <w:noEndnote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134EDE"/>
    <w:multiLevelType w:val="hybridMultilevel"/>
    <w:tmpl w:val="4E9C3006"/>
    <w:lvl w:ilvl="0" w:tplc="43BA8C06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3570FF"/>
    <w:multiLevelType w:val="hybridMultilevel"/>
    <w:tmpl w:val="706C68FC"/>
    <w:lvl w:ilvl="0" w:tplc="0C0A000F">
      <w:start w:val="1"/>
      <w:numFmt w:val="decimal"/>
      <w:lvlText w:val="%1."/>
      <w:lvlJc w:val="left"/>
      <w:pPr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AA90743"/>
    <w:multiLevelType w:val="hybridMultilevel"/>
    <w:tmpl w:val="75D62C7A"/>
    <w:lvl w:ilvl="0" w:tplc="0C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205F0B61"/>
    <w:multiLevelType w:val="hybridMultilevel"/>
    <w:tmpl w:val="402E6EA4"/>
    <w:lvl w:ilvl="0" w:tplc="13B0B632">
      <w:numFmt w:val="bullet"/>
      <w:lvlText w:val="-"/>
      <w:lvlJc w:val="left"/>
      <w:pPr>
        <w:ind w:left="1068" w:hanging="360"/>
      </w:pPr>
      <w:rPr>
        <w:rFonts w:ascii="Calibri" w:eastAsiaTheme="minorEastAsia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>
    <w:nsid w:val="39C630AE"/>
    <w:multiLevelType w:val="hybridMultilevel"/>
    <w:tmpl w:val="9ED24DD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0B6571C"/>
    <w:multiLevelType w:val="hybridMultilevel"/>
    <w:tmpl w:val="1D989832"/>
    <w:lvl w:ilvl="0" w:tplc="0C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440B1EED"/>
    <w:multiLevelType w:val="hybridMultilevel"/>
    <w:tmpl w:val="5144F03A"/>
    <w:lvl w:ilvl="0" w:tplc="0C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5A774D97"/>
    <w:multiLevelType w:val="hybridMultilevel"/>
    <w:tmpl w:val="D86A0E66"/>
    <w:lvl w:ilvl="0" w:tplc="13B0B632">
      <w:numFmt w:val="bullet"/>
      <w:lvlText w:val="-"/>
      <w:lvlJc w:val="left"/>
      <w:pPr>
        <w:ind w:left="1776" w:hanging="360"/>
      </w:pPr>
      <w:rPr>
        <w:rFonts w:ascii="Calibri" w:eastAsiaTheme="minorEastAsia" w:hAnsi="Calibri" w:cs="Calibri" w:hint="default"/>
      </w:rPr>
    </w:lvl>
    <w:lvl w:ilvl="1" w:tplc="0C0A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8">
    <w:nsid w:val="659E38D3"/>
    <w:multiLevelType w:val="hybridMultilevel"/>
    <w:tmpl w:val="B2889FAA"/>
    <w:lvl w:ilvl="0" w:tplc="21FAEC44">
      <w:start w:val="1"/>
      <w:numFmt w:val="decimal"/>
      <w:lvlText w:val="%1."/>
      <w:lvlJc w:val="left"/>
      <w:pPr>
        <w:ind w:left="570" w:hanging="5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8"/>
  </w:num>
  <w:num w:numId="2">
    <w:abstractNumId w:val="3"/>
  </w:num>
  <w:num w:numId="3">
    <w:abstractNumId w:val="7"/>
  </w:num>
  <w:num w:numId="4">
    <w:abstractNumId w:val="0"/>
  </w:num>
  <w:num w:numId="5">
    <w:abstractNumId w:val="4"/>
  </w:num>
  <w:num w:numId="6">
    <w:abstractNumId w:val="5"/>
  </w:num>
  <w:num w:numId="7">
    <w:abstractNumId w:val="6"/>
  </w:num>
  <w:num w:numId="8">
    <w:abstractNumId w:val="1"/>
  </w:num>
  <w:num w:numId="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docVars>
    <w:docVar w:name="Total_Editing_Time" w:val="0"/>
  </w:docVars>
  <w:rsids>
    <w:rsidRoot w:val="00320C9F"/>
    <w:rsid w:val="00054DE9"/>
    <w:rsid w:val="000F3208"/>
    <w:rsid w:val="00154B37"/>
    <w:rsid w:val="00320C9F"/>
    <w:rsid w:val="00342004"/>
    <w:rsid w:val="00652CC6"/>
    <w:rsid w:val="007869EB"/>
    <w:rsid w:val="00791A35"/>
    <w:rsid w:val="00797642"/>
    <w:rsid w:val="009377AA"/>
    <w:rsid w:val="00956E15"/>
    <w:rsid w:val="00A45FE6"/>
    <w:rsid w:val="00B159A8"/>
    <w:rsid w:val="00D55C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C9F"/>
    <w:pPr>
      <w:spacing w:after="240" w:line="480" w:lineRule="auto"/>
      <w:ind w:firstLine="360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0C9F"/>
    <w:pPr>
      <w:spacing w:before="600" w:after="0" w:line="360" w:lineRule="auto"/>
      <w:ind w:firstLine="0"/>
      <w:outlineLvl w:val="0"/>
    </w:pPr>
    <w:rPr>
      <w:rFonts w:eastAsiaTheme="majorEastAsia" w:cstheme="majorBidi"/>
      <w:b/>
      <w:bCs/>
      <w:i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0C9F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0C9F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0C9F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0C9F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0C9F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0C9F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0C9F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0C9F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0C9F"/>
    <w:rPr>
      <w:rFonts w:eastAsiaTheme="majorEastAsia" w:cstheme="majorBidi"/>
      <w:b/>
      <w:bCs/>
      <w:i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0C9F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0C9F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0C9F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0C9F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0C9F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0C9F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0C9F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0C9F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20C9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0C9F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20C9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0C9F"/>
    <w:rPr>
      <w:rFonts w:eastAsiaTheme="minorEastAs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20C9F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20C9F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320C9F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0C9F"/>
    <w:pPr>
      <w:spacing w:after="320"/>
    </w:pPr>
    <w:rPr>
      <w:i/>
      <w:iCs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20C9F"/>
    <w:rPr>
      <w:rFonts w:eastAsiaTheme="minorEastAsia"/>
      <w:i/>
      <w:iCs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320C9F"/>
    <w:rPr>
      <w:b/>
      <w:bCs/>
      <w:spacing w:val="0"/>
    </w:rPr>
  </w:style>
  <w:style w:type="character" w:styleId="Emphasis">
    <w:name w:val="Emphasis"/>
    <w:uiPriority w:val="20"/>
    <w:qFormat/>
    <w:rsid w:val="00320C9F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320C9F"/>
    <w:pPr>
      <w:spacing w:after="0" w:line="240" w:lineRule="auto"/>
      <w:ind w:firstLine="0"/>
    </w:pPr>
  </w:style>
  <w:style w:type="paragraph" w:styleId="ListParagraph">
    <w:name w:val="List Paragraph"/>
    <w:aliases w:val="Párrafo"/>
    <w:basedOn w:val="Normal"/>
    <w:uiPriority w:val="34"/>
    <w:qFormat/>
    <w:rsid w:val="00320C9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20C9F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320C9F"/>
    <w:rPr>
      <w:rFonts w:eastAsiaTheme="minorEastAsia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0C9F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0C9F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320C9F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320C9F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320C9F"/>
    <w:rPr>
      <w:smallCaps/>
    </w:rPr>
  </w:style>
  <w:style w:type="character" w:styleId="IntenseReference">
    <w:name w:val="Intense Reference"/>
    <w:uiPriority w:val="32"/>
    <w:qFormat/>
    <w:rsid w:val="00320C9F"/>
    <w:rPr>
      <w:b/>
      <w:bCs/>
      <w:smallCaps/>
      <w:color w:val="auto"/>
    </w:rPr>
  </w:style>
  <w:style w:type="character" w:styleId="BookTitle">
    <w:name w:val="Book Title"/>
    <w:aliases w:val="Título de sección"/>
    <w:uiPriority w:val="33"/>
    <w:qFormat/>
    <w:rsid w:val="00320C9F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20C9F"/>
    <w:pPr>
      <w:outlineLvl w:val="9"/>
    </w:pPr>
    <w:rPr>
      <w:lang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320C9F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0C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0C9F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20C9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20C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0C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0C9F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0C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0C9F"/>
    <w:rPr>
      <w:rFonts w:eastAsiaTheme="minorEastAsia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20C9F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Revision">
    <w:name w:val="Revision"/>
    <w:hidden/>
    <w:uiPriority w:val="99"/>
    <w:semiHidden/>
    <w:rsid w:val="00320C9F"/>
    <w:pPr>
      <w:spacing w:after="0" w:line="240" w:lineRule="auto"/>
    </w:pPr>
    <w:rPr>
      <w:rFonts w:eastAsiaTheme="minorEastAsia"/>
    </w:rPr>
  </w:style>
  <w:style w:type="character" w:customStyle="1" w:styleId="Mencionar1">
    <w:name w:val="Mencionar1"/>
    <w:basedOn w:val="DefaultParagraphFont"/>
    <w:uiPriority w:val="99"/>
    <w:semiHidden/>
    <w:unhideWhenUsed/>
    <w:rsid w:val="00320C9F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320C9F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20C9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3</Words>
  <Characters>3157</Characters>
  <Application>Microsoft Office Word</Application>
  <DocSecurity>0</DocSecurity>
  <Lines>350</Lines>
  <Paragraphs>26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iago Navas-Carretero</dc:creator>
  <cp:lastModifiedBy>JBODONZO</cp:lastModifiedBy>
  <cp:revision>3</cp:revision>
  <dcterms:created xsi:type="dcterms:W3CDTF">2017-08-29T07:51:00Z</dcterms:created>
  <dcterms:modified xsi:type="dcterms:W3CDTF">2017-12-02T15:48:00Z</dcterms:modified>
</cp:coreProperties>
</file>